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6CB8E3" w14:textId="365ECD65" w:rsidR="00C8745B" w:rsidRDefault="00F214D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appendix: </w:t>
      </w:r>
      <w:r w:rsidRPr="00F214D3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detail description of the activities in each ACT intervention session</w:t>
      </w:r>
    </w:p>
    <w:p w14:paraId="3B50C187" w14:textId="77777777" w:rsidR="00F214D3" w:rsidRDefault="00F214D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62D771" w14:textId="0CD5FEEF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In the first session, we establish a therapeutic relationship. To build trust, therapists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2EFD2A9" w14:textId="17187EA2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introduce themselves and their training. After that, we have an intake interview when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571513E" w14:textId="7BC8C147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participants provide personal information about themselves, including address, age, and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746AC09" w14:textId="35150338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experiences with their condition, including changes in body image and coping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D42C06A" w14:textId="4C61B46E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techniques. We map the respondent’s difficulties and formulate a case using this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4DC98F9" w14:textId="58406B4C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information. Lastly, we showcase our intervention project and discuss how ACT may be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DE542AE" w14:textId="3EB8D93A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used to regulate negative thoughts and emotions from various angles.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F3BC5DA" w14:textId="4C5DB5FE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For the second session, titled “Let it Go,” we focus on Acceptance-Creative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32248B0" w14:textId="54CBB988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Hopelessness. This approach helps patients accept unavoidable realities rather than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54B5198" w14:textId="55BEEDC2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trying to escape them. When faced with negative experiences or unpleasant thoughts,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043E4BD" w14:textId="306FDE47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allowing space for these feelings is crucial instead of trying to control them. The goal 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>to interact with these experiences without resistance. We use metaphors like a</w:t>
      </w:r>
    </w:p>
    <w:p w14:paraId="37AAF0C4" w14:textId="3C9B0E80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tug-of-war with a monster or passengers on a bus to help patients accept and engage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3E35B55" w14:textId="3F7BB052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with their emotions non-judgmentally. Patients are encouraged to face and accept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4339456" w14:textId="0A72ECF0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physical changes and dysfunction after surgery rather than avoiding or fighting them.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9CE7385" w14:textId="25369DA8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 xml:space="preserve">Patients receive home practice worksheets for acceptance and </w:t>
      </w:r>
      <w:proofErr w:type="spellStart"/>
      <w:r w:rsidRPr="002E506C">
        <w:rPr>
          <w:rFonts w:ascii="Times New Roman" w:hAnsi="Times New Roman" w:cs="Times New Roman"/>
          <w:sz w:val="24"/>
          <w:szCs w:val="24"/>
          <w:lang w:val="en-US"/>
        </w:rPr>
        <w:t>defusion</w:t>
      </w:r>
      <w:proofErr w:type="spellEnd"/>
      <w:r w:rsidRPr="002E506C">
        <w:rPr>
          <w:rFonts w:ascii="Times New Roman" w:hAnsi="Times New Roman" w:cs="Times New Roman"/>
          <w:sz w:val="24"/>
          <w:szCs w:val="24"/>
          <w:lang w:val="en-US"/>
        </w:rPr>
        <w:t xml:space="preserve"> techniques to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0328BB6" w14:textId="3C3A88E9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support this.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E268926" w14:textId="7428E7F4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For the third session</w:t>
      </w:r>
      <w:proofErr w:type="gramStart"/>
      <w:r w:rsidRPr="002E506C">
        <w:rPr>
          <w:rFonts w:ascii="Times New Roman" w:hAnsi="Times New Roman" w:cs="Times New Roman"/>
          <w:sz w:val="24"/>
          <w:szCs w:val="24"/>
          <w:lang w:val="en-US"/>
        </w:rPr>
        <w:t>, ”Show</w:t>
      </w:r>
      <w:proofErr w:type="gramEnd"/>
      <w:r w:rsidRPr="002E506C">
        <w:rPr>
          <w:rFonts w:ascii="Times New Roman" w:hAnsi="Times New Roman" w:cs="Times New Roman"/>
          <w:sz w:val="24"/>
          <w:szCs w:val="24"/>
          <w:lang w:val="en-US"/>
        </w:rPr>
        <w:t xml:space="preserve"> up,” we focus on self-as-context, the aspect of self that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768744F" w14:textId="4C5FA688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 xml:space="preserve">observes thoughts and emotions without becoming entangled in them. </w:t>
      </w:r>
      <w:proofErr w:type="gramStart"/>
      <w:r w:rsidRPr="002E506C">
        <w:rPr>
          <w:rFonts w:ascii="Times New Roman" w:hAnsi="Times New Roman" w:cs="Times New Roman"/>
          <w:sz w:val="24"/>
          <w:szCs w:val="24"/>
          <w:lang w:val="en-US"/>
        </w:rPr>
        <w:t>This ”observing</w:t>
      </w:r>
      <w:proofErr w:type="gramEnd"/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D42DE21" w14:textId="7BE1DF84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self” remains constant throughout life’s changes. Patients learn to recognize this part of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9507340" w14:textId="26A13F48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themselves while observing their thoughts and feelings with curiosity and openness.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E62413B" w14:textId="1D8511AC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Mindfulness exercises, such as emotional storm, dropping anchor, and chessboard, help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A6D4C40" w14:textId="285496F3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patients observe their emotions without judgment and reduce fear and worry. The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E130898" w14:textId="6AB5DFFB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session ends with guidance on practicing mindfulness through mindful breathing, eating,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B3D84C9" w14:textId="75DAD65A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and bathing.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21BFD7F" w14:textId="2768A7E4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For the fourth session, “Get moving,” patients identify their values and set goals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6D8A8F6" w14:textId="3FD68CEB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aligned with those values. They are informed about advances in breast cancer diagnosis,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0D6A535" w14:textId="5B3FB020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treatment, and prognosis to help adjust their mindset and restore confidence in life.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58CC9CD" w14:textId="05FB5291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Patients are urged to evaluate the meaning of life and choose their course for the future.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52662B7" w14:textId="61D55AB3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lastRenderedPageBreak/>
        <w:t>Activities like the bullseye, compass, and values evaluation help children make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CA5C486" w14:textId="468642EF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incremental progress toward living a life that is meaningful. The four at-home activities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E710B70" w14:textId="56A1160C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offered are a values assessment, an action list, a mindfulness exercise, and a values list.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1D0C1D3" w14:textId="4CD61B54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Therefore, the brief ACT therapy will be delivered in an individual setting. A brief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0A87220" w14:textId="56554714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ACT module by Shari et al. inspired the ACT module. The intervention was divided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92F117E" w14:textId="5F6C6FC8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into three modules, each including an essential element of ACT [31]. Each module is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DBECD6A" w14:textId="51EB6112" w:rsidR="002E506C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 xml:space="preserve">made up of two </w:t>
      </w:r>
      <w:proofErr w:type="spellStart"/>
      <w:r w:rsidRPr="002E506C">
        <w:rPr>
          <w:rFonts w:ascii="Times New Roman" w:hAnsi="Times New Roman" w:cs="Times New Roman"/>
          <w:sz w:val="24"/>
          <w:szCs w:val="24"/>
          <w:lang w:val="en-US"/>
        </w:rPr>
        <w:t>hexaflex</w:t>
      </w:r>
      <w:proofErr w:type="spellEnd"/>
      <w:r w:rsidRPr="002E506C">
        <w:rPr>
          <w:rFonts w:ascii="Times New Roman" w:hAnsi="Times New Roman" w:cs="Times New Roman"/>
          <w:sz w:val="24"/>
          <w:szCs w:val="24"/>
          <w:lang w:val="en-US"/>
        </w:rPr>
        <w:t xml:space="preserve"> elements. The modules will be covered in 4 sessions: 1 hour</w:t>
      </w:r>
      <w:r w:rsidRPr="002E506C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000F1EA" w14:textId="5BDB2FA7" w:rsidR="00F214D3" w:rsidRPr="002E506C" w:rsidRDefault="002E506C" w:rsidP="002E50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06C">
        <w:rPr>
          <w:rFonts w:ascii="Times New Roman" w:hAnsi="Times New Roman" w:cs="Times New Roman"/>
          <w:sz w:val="24"/>
          <w:szCs w:val="24"/>
          <w:lang w:val="en-US"/>
        </w:rPr>
        <w:t>each.</w:t>
      </w:r>
    </w:p>
    <w:sectPr w:rsidR="00F214D3" w:rsidRPr="002E50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4D3"/>
    <w:rsid w:val="002D1A7B"/>
    <w:rsid w:val="002E506C"/>
    <w:rsid w:val="008E1F32"/>
    <w:rsid w:val="00C8745B"/>
    <w:rsid w:val="00CA2620"/>
    <w:rsid w:val="00F214D3"/>
    <w:rsid w:val="00F22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35549"/>
  <w15:chartTrackingRefBased/>
  <w15:docId w15:val="{600AEFB3-07D4-4EB8-99A1-A3BD04490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14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4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4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4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4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4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4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4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4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4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4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4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4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4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4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4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4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4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14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14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4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14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14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14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14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14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4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4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14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3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Farris Iman Leong Bin Abdullah</dc:creator>
  <cp:keywords/>
  <dc:description/>
  <cp:lastModifiedBy>Mohammad Farris Iman Leong Bin Abdullah</cp:lastModifiedBy>
  <cp:revision>1</cp:revision>
  <dcterms:created xsi:type="dcterms:W3CDTF">2024-09-09T13:45:00Z</dcterms:created>
  <dcterms:modified xsi:type="dcterms:W3CDTF">2024-09-09T14:05:00Z</dcterms:modified>
</cp:coreProperties>
</file>